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63A437" w14:textId="456F49ED" w:rsidR="00C632FF" w:rsidRDefault="00C632FF" w:rsidP="00C632FF">
      <w:pPr>
        <w:pStyle w:val="p1"/>
      </w:pPr>
      <w:r>
        <w:rPr>
          <w:b/>
          <w:bCs/>
        </w:rPr>
        <w:t>Supplementary Table S</w:t>
      </w:r>
      <w:r>
        <w:rPr>
          <w:b/>
          <w:bCs/>
        </w:rPr>
        <w:t>1:</w:t>
      </w:r>
      <w:r>
        <w:rPr>
          <w:b/>
          <w:bCs/>
        </w:rPr>
        <w:t xml:space="preserve"> </w:t>
      </w:r>
      <w:r w:rsidR="00EF60CA">
        <w:rPr>
          <w:b/>
          <w:bCs/>
        </w:rPr>
        <w:t>Summary of Excluded Full-Text Articles (n = 19)</w:t>
      </w:r>
    </w:p>
    <w:tbl>
      <w:tblPr>
        <w:tblW w:w="5003" w:type="pct"/>
        <w:tblInd w:w="-8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CellMar>
          <w:top w:w="160" w:type="dxa"/>
          <w:left w:w="160" w:type="dxa"/>
          <w:bottom w:w="160" w:type="dxa"/>
          <w:right w:w="160" w:type="dxa"/>
        </w:tblCellMar>
        <w:tblLook w:val="04A0" w:firstRow="1" w:lastRow="0" w:firstColumn="1" w:lastColumn="0" w:noHBand="0" w:noVBand="1"/>
      </w:tblPr>
      <w:tblGrid>
        <w:gridCol w:w="1394"/>
        <w:gridCol w:w="6268"/>
        <w:gridCol w:w="5290"/>
      </w:tblGrid>
      <w:tr w:rsidR="00C632FF" w:rsidRPr="00C632FF" w14:paraId="3A47651C" w14:textId="77777777" w:rsidTr="00C632FF">
        <w:trPr>
          <w:tblHeader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46181A4" w14:textId="45435568" w:rsidR="00C632FF" w:rsidRPr="00C632FF" w:rsidRDefault="00C632FF" w:rsidP="00C632F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C632FF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First Author (Year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BB716DE" w14:textId="77777777" w:rsidR="00C632FF" w:rsidRPr="00C632FF" w:rsidRDefault="00C632FF" w:rsidP="00C632F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C632FF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Study Title (Abbreviated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9F51585" w14:textId="77777777" w:rsidR="00C632FF" w:rsidRPr="00C632FF" w:rsidRDefault="00C632FF" w:rsidP="00C632F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C632FF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Primary Reason for Exclusion</w:t>
            </w:r>
          </w:p>
        </w:tc>
      </w:tr>
      <w:tr w:rsidR="00C632FF" w:rsidRPr="00C632FF" w14:paraId="0302D26F" w14:textId="77777777" w:rsidTr="00C632FF"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FFEBC2F" w14:textId="77777777" w:rsidR="00C632FF" w:rsidRPr="00C632FF" w:rsidRDefault="00C632FF" w:rsidP="00C632F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C632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Fan (2025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A864F2F" w14:textId="77DB5338" w:rsidR="00C632FF" w:rsidRPr="00C632FF" w:rsidRDefault="00C632FF" w:rsidP="00C632F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C632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Development and validation of a nomogram-based risk prediction model for unfavorable outcomes in pediatric traumatic brain </w:t>
            </w:r>
            <w:proofErr w:type="spellStart"/>
            <w:r w:rsidRPr="00C632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injury</w:t>
            </w:r>
            <w:r w:rsidR="00EF60CA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D989E6F" w14:textId="77777777" w:rsidR="00C632FF" w:rsidRPr="00C632FF" w:rsidRDefault="00C632FF" w:rsidP="00C632F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C632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Conventional nomogram-based prediction model; no machine learning methodology employed</w:t>
            </w:r>
          </w:p>
        </w:tc>
      </w:tr>
      <w:tr w:rsidR="00C632FF" w:rsidRPr="00C632FF" w14:paraId="1C6FA5DF" w14:textId="77777777" w:rsidTr="00C632FF"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E4F9217" w14:textId="77777777" w:rsidR="00C632FF" w:rsidRPr="00C632FF" w:rsidRDefault="00C632FF" w:rsidP="00C632F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C632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García-Arellano (2025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DA444D0" w14:textId="77777777" w:rsidR="00C632FF" w:rsidRPr="00C632FF" w:rsidRDefault="00C632FF" w:rsidP="00C632F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C632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Comparative performance of CT scales for outcome prediction at discharge in pediatric traumatic brain injury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1F0C2D7" w14:textId="77777777" w:rsidR="00C632FF" w:rsidRPr="00C632FF" w:rsidRDefault="00C632FF" w:rsidP="00C632F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C632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Comparative CT scoring-system study; no machine learning model development</w:t>
            </w:r>
          </w:p>
        </w:tc>
      </w:tr>
      <w:tr w:rsidR="00C632FF" w:rsidRPr="00C632FF" w14:paraId="555719F1" w14:textId="77777777" w:rsidTr="00C632FF"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23B27D8" w14:textId="77777777" w:rsidR="00C632FF" w:rsidRPr="00C632FF" w:rsidRDefault="00C632FF" w:rsidP="00C632F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C632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Tang (2024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274360D" w14:textId="77777777" w:rsidR="00C632FF" w:rsidRPr="00C632FF" w:rsidRDefault="00C632FF" w:rsidP="00C632F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C632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Post-traumatic hyperoxia after pediatric TBI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F4A6D7D" w14:textId="77777777" w:rsidR="00C632FF" w:rsidRPr="00C632FF" w:rsidRDefault="00C632FF" w:rsidP="00C632F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C632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Prognostic factor study using multivariable logistic regression; no machine learning methodology</w:t>
            </w:r>
          </w:p>
        </w:tc>
      </w:tr>
      <w:tr w:rsidR="00C632FF" w:rsidRPr="00C632FF" w14:paraId="43D8D3F3" w14:textId="77777777" w:rsidTr="00C632FF"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98B21F9" w14:textId="77777777" w:rsidR="00C632FF" w:rsidRPr="00C632FF" w:rsidRDefault="00C632FF" w:rsidP="00C632F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C632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Ferrazzano (2024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9A304C1" w14:textId="77777777" w:rsidR="00C632FF" w:rsidRPr="00C632FF" w:rsidRDefault="00C632FF" w:rsidP="00C632F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C632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MRI and Clinical Variables for Prediction of Outcomes After Pediatric Severe Traumatic Brain Injury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DFA3BE7" w14:textId="77777777" w:rsidR="00C632FF" w:rsidRPr="00C632FF" w:rsidRDefault="00C632FF" w:rsidP="00C632F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C632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Conventional multivariable prognostic modeling study; no machine learning methodology</w:t>
            </w:r>
          </w:p>
        </w:tc>
      </w:tr>
      <w:tr w:rsidR="00C632FF" w:rsidRPr="00C632FF" w14:paraId="32CD9777" w14:textId="77777777" w:rsidTr="00C632FF"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047F29B" w14:textId="77777777" w:rsidR="00C632FF" w:rsidRPr="00C632FF" w:rsidRDefault="00C632FF" w:rsidP="00C632F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C632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Hanalioglu</w:t>
            </w:r>
            <w:proofErr w:type="spellEnd"/>
            <w:r w:rsidRPr="00C632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(2023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33322A4" w14:textId="77777777" w:rsidR="00C632FF" w:rsidRPr="00C632FF" w:rsidRDefault="00C632FF" w:rsidP="00C632F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C632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Cerebrovascular dynamics after pediatric traumatic brain injury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BC4AA7F" w14:textId="77777777" w:rsidR="00C632FF" w:rsidRPr="00C632FF" w:rsidRDefault="00C632FF" w:rsidP="00C632F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C632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Physiological prognostic factor study using generalized estimating equations; no machine learning methodology</w:t>
            </w:r>
          </w:p>
        </w:tc>
      </w:tr>
      <w:tr w:rsidR="00C632FF" w:rsidRPr="00C632FF" w14:paraId="7084452D" w14:textId="77777777" w:rsidTr="00C632FF"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4387518" w14:textId="77777777" w:rsidR="00C632FF" w:rsidRPr="00C632FF" w:rsidRDefault="00C632FF" w:rsidP="00C632F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C632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Shaklai</w:t>
            </w:r>
            <w:proofErr w:type="spellEnd"/>
            <w:r w:rsidRPr="00C632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(2018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4F0CA6C" w14:textId="77777777" w:rsidR="00C632FF" w:rsidRPr="00C632FF" w:rsidRDefault="00C632FF" w:rsidP="00C632F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C632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Prognostic factors in childhood-acquired brain injury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4926D9F" w14:textId="77777777" w:rsidR="00C632FF" w:rsidRPr="00C632FF" w:rsidRDefault="00C632FF" w:rsidP="00C632F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C632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Conventional prognostic factor study; no machine learning methodology</w:t>
            </w:r>
          </w:p>
        </w:tc>
      </w:tr>
      <w:tr w:rsidR="00C632FF" w:rsidRPr="00C632FF" w14:paraId="3550564E" w14:textId="77777777" w:rsidTr="00C632FF"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D5EB614" w14:textId="77777777" w:rsidR="00C632FF" w:rsidRPr="00C632FF" w:rsidRDefault="00C632FF" w:rsidP="00C632F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C632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Figaji</w:t>
            </w:r>
            <w:proofErr w:type="spellEnd"/>
            <w:r w:rsidRPr="00C632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(2023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57BD1F0" w14:textId="77777777" w:rsidR="00C632FF" w:rsidRPr="00C632FF" w:rsidRDefault="00C632FF" w:rsidP="00C632F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C632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An update on pediatric traumatic brain injury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A31D8A1" w14:textId="77777777" w:rsidR="00C632FF" w:rsidRPr="00C632FF" w:rsidRDefault="00C632FF" w:rsidP="00C632F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C632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Narrative review article</w:t>
            </w:r>
          </w:p>
        </w:tc>
      </w:tr>
      <w:tr w:rsidR="00C632FF" w:rsidRPr="00C632FF" w14:paraId="2A86CD46" w14:textId="77777777" w:rsidTr="00C632FF"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60BC28E" w14:textId="77777777" w:rsidR="00C632FF" w:rsidRPr="00C632FF" w:rsidRDefault="00C632FF" w:rsidP="00C632F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C632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Carlotti (2024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C33A1B7" w14:textId="77777777" w:rsidR="00C632FF" w:rsidRPr="00C632FF" w:rsidRDefault="00C632FF" w:rsidP="00C632F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C632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Management of severe traumatic brain injury in pediatric patients: an evidence-based approach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3CFEB69" w14:textId="77777777" w:rsidR="00C632FF" w:rsidRPr="00C632FF" w:rsidRDefault="00C632FF" w:rsidP="00C632F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C632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Clinical guideline/recommendation paper</w:t>
            </w:r>
          </w:p>
        </w:tc>
      </w:tr>
      <w:tr w:rsidR="00C632FF" w:rsidRPr="00C632FF" w14:paraId="2995D2DE" w14:textId="77777777" w:rsidTr="00C632FF"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07DBDC4" w14:textId="77777777" w:rsidR="00C632FF" w:rsidRPr="00C632FF" w:rsidRDefault="00C632FF" w:rsidP="00C632F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C632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Manet (2025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2E5B8AF" w14:textId="77777777" w:rsidR="00C632FF" w:rsidRPr="00C632FF" w:rsidRDefault="00C632FF" w:rsidP="00C632F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C632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Neurosurgical management of the acute phase of adult and pediatric traumatic brain injury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1EAD90F" w14:textId="77777777" w:rsidR="00C632FF" w:rsidRPr="00C632FF" w:rsidRDefault="00C632FF" w:rsidP="00C632F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C632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Expert consensus guideline</w:t>
            </w:r>
          </w:p>
        </w:tc>
      </w:tr>
      <w:tr w:rsidR="00C632FF" w:rsidRPr="00C632FF" w14:paraId="0958B27F" w14:textId="77777777" w:rsidTr="00C632FF"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3C74DE3" w14:textId="77777777" w:rsidR="00C632FF" w:rsidRPr="00C632FF" w:rsidRDefault="00C632FF" w:rsidP="00C632F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C632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Haydel (2024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003F9FF" w14:textId="77777777" w:rsidR="00C632FF" w:rsidRPr="00C632FF" w:rsidRDefault="00C632FF" w:rsidP="00C632F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C632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Pediatric Head Trauma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39A8121" w14:textId="77777777" w:rsidR="00C632FF" w:rsidRPr="00C632FF" w:rsidRDefault="00C632FF" w:rsidP="00C632F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C632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Educational resource (</w:t>
            </w:r>
            <w:proofErr w:type="spellStart"/>
            <w:r w:rsidRPr="00C632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StatPearls</w:t>
            </w:r>
            <w:proofErr w:type="spellEnd"/>
            <w:r w:rsidRPr="00C632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chapter)</w:t>
            </w:r>
          </w:p>
        </w:tc>
      </w:tr>
      <w:tr w:rsidR="00C632FF" w:rsidRPr="00C632FF" w14:paraId="292FF661" w14:textId="77777777" w:rsidTr="00C632FF"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AC46E02" w14:textId="77777777" w:rsidR="00C632FF" w:rsidRPr="00C632FF" w:rsidRDefault="00C632FF" w:rsidP="00C632F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C632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Danehower (2025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CBCFB39" w14:textId="77777777" w:rsidR="00C632FF" w:rsidRPr="00C632FF" w:rsidRDefault="00C632FF" w:rsidP="00C632F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C632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Pediatric and Geriatric Consideration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8FE91E7" w14:textId="77777777" w:rsidR="00C632FF" w:rsidRPr="00C632FF" w:rsidRDefault="00C632FF" w:rsidP="00C632F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C632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Narrative clinical review</w:t>
            </w:r>
          </w:p>
        </w:tc>
      </w:tr>
      <w:tr w:rsidR="00C632FF" w:rsidRPr="00C632FF" w14:paraId="41C39DAC" w14:textId="77777777" w:rsidTr="00C632FF"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00BA834" w14:textId="77777777" w:rsidR="00C632FF" w:rsidRPr="00C632FF" w:rsidRDefault="00C632FF" w:rsidP="00C632F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C632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Cannella (2019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A4098E0" w14:textId="77777777" w:rsidR="00C632FF" w:rsidRPr="00C632FF" w:rsidRDefault="00C632FF" w:rsidP="00C632F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C632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Brain interrupted: Early life traumatic brain injury and addiction vulnerability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B3595E1" w14:textId="77777777" w:rsidR="00C632FF" w:rsidRPr="00C632FF" w:rsidRDefault="00C632FF" w:rsidP="00C632F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C632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Narrative review article</w:t>
            </w:r>
          </w:p>
        </w:tc>
      </w:tr>
      <w:tr w:rsidR="00C632FF" w:rsidRPr="00C632FF" w14:paraId="5127ED93" w14:textId="77777777" w:rsidTr="00C632FF"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884AD86" w14:textId="77777777" w:rsidR="00C632FF" w:rsidRPr="00C632FF" w:rsidRDefault="00C632FF" w:rsidP="00C632F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C632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Marzano (2021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5019F94" w14:textId="77777777" w:rsidR="00C632FF" w:rsidRPr="00C632FF" w:rsidRDefault="00C632FF" w:rsidP="00C632F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C632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Traumatic brain injury biomarkers in pediatric patients: a systematic review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A53EFEC" w14:textId="77777777" w:rsidR="00C632FF" w:rsidRPr="00C632FF" w:rsidRDefault="00C632FF" w:rsidP="00C632F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C632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Systematic review</w:t>
            </w:r>
          </w:p>
        </w:tc>
      </w:tr>
      <w:tr w:rsidR="00C632FF" w:rsidRPr="00C632FF" w14:paraId="5D0081E8" w14:textId="77777777" w:rsidTr="00C632FF"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3D20D21" w14:textId="77777777" w:rsidR="00C632FF" w:rsidRPr="00C632FF" w:rsidRDefault="00C632FF" w:rsidP="00C632F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C632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Omer (2022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C4E4D9B" w14:textId="77777777" w:rsidR="00C632FF" w:rsidRPr="00C632FF" w:rsidRDefault="00C632FF" w:rsidP="00C632F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C632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Birth order and pediatric traumatic brain injury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3040A00" w14:textId="77777777" w:rsidR="00C632FF" w:rsidRPr="00C632FF" w:rsidRDefault="00C632FF" w:rsidP="00C632F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C632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Epidemiological risk-factor study; no machine learning methodology</w:t>
            </w:r>
          </w:p>
        </w:tc>
      </w:tr>
      <w:tr w:rsidR="00C632FF" w:rsidRPr="00C632FF" w14:paraId="66D10F1D" w14:textId="77777777" w:rsidTr="00C632FF"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7848E4D" w14:textId="77777777" w:rsidR="00C632FF" w:rsidRPr="00C632FF" w:rsidRDefault="00C632FF" w:rsidP="00C632F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C632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lastRenderedPageBreak/>
              <w:t>Au (2017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35404D4" w14:textId="77777777" w:rsidR="00C632FF" w:rsidRPr="00C632FF" w:rsidRDefault="00C632FF" w:rsidP="00C632F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C632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Paediatric traumatic brain injury: prognostic insights and outlook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949FF39" w14:textId="77777777" w:rsidR="00C632FF" w:rsidRPr="00C632FF" w:rsidRDefault="00C632FF" w:rsidP="00C632F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C632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Narrative review article</w:t>
            </w:r>
          </w:p>
        </w:tc>
      </w:tr>
      <w:tr w:rsidR="00C632FF" w:rsidRPr="00C632FF" w14:paraId="1FF9C444" w14:textId="77777777" w:rsidTr="00C632FF"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D3DAA77" w14:textId="77777777" w:rsidR="00C632FF" w:rsidRPr="00C632FF" w:rsidRDefault="00C632FF" w:rsidP="00C632F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C632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Donnelly (2017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1C19CC1" w14:textId="77777777" w:rsidR="00C632FF" w:rsidRPr="00C632FF" w:rsidRDefault="00C632FF" w:rsidP="00C632F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C632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Autoregulation in paediatric TBI—current evidence and implications for treatment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BA765D1" w14:textId="77777777" w:rsidR="00C632FF" w:rsidRPr="00C632FF" w:rsidRDefault="00C632FF" w:rsidP="00C632F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C632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Narrative review article</w:t>
            </w:r>
          </w:p>
        </w:tc>
      </w:tr>
      <w:tr w:rsidR="00C632FF" w:rsidRPr="00C632FF" w14:paraId="26314D0E" w14:textId="77777777" w:rsidTr="00C632FF"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BEB272A" w14:textId="77777777" w:rsidR="00C632FF" w:rsidRPr="00C632FF" w:rsidRDefault="00C632FF" w:rsidP="00C632F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C632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Fullerton (2024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74A5485" w14:textId="77777777" w:rsidR="00C632FF" w:rsidRPr="00C632FF" w:rsidRDefault="00C632FF" w:rsidP="00C632F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C632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Pediatric Traumatic Brain Injury and Microvascular Blood-Brain Barrier Pathology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9993920" w14:textId="77777777" w:rsidR="00C632FF" w:rsidRPr="00C632FF" w:rsidRDefault="00C632FF" w:rsidP="00C632F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C632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Neuropathological case series; no machine learning methodology</w:t>
            </w:r>
          </w:p>
        </w:tc>
      </w:tr>
      <w:tr w:rsidR="00C632FF" w:rsidRPr="00C632FF" w14:paraId="39EE73E0" w14:textId="77777777" w:rsidTr="00C632FF"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C65D00D" w14:textId="77777777" w:rsidR="00C632FF" w:rsidRPr="00C632FF" w:rsidRDefault="00C632FF" w:rsidP="00C632F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C632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Dennis (2024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8EB64E0" w14:textId="77777777" w:rsidR="00C632FF" w:rsidRPr="00C632FF" w:rsidRDefault="00C632FF" w:rsidP="00C632F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C632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Neuroimaging Correlates of Functional Outcome Following Pediatric TBI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989E3A0" w14:textId="77777777" w:rsidR="00C632FF" w:rsidRPr="00C632FF" w:rsidRDefault="00C632FF" w:rsidP="00C632F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C632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Narrative review/book chapter</w:t>
            </w:r>
          </w:p>
        </w:tc>
      </w:tr>
      <w:tr w:rsidR="00C632FF" w:rsidRPr="00C632FF" w14:paraId="74C08B06" w14:textId="77777777" w:rsidTr="00C632FF"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BE030DE" w14:textId="77777777" w:rsidR="00C632FF" w:rsidRPr="00C632FF" w:rsidRDefault="00C632FF" w:rsidP="00C632F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C632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Gerlach (2023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2BF7BFB" w14:textId="77777777" w:rsidR="00C632FF" w:rsidRPr="00C632FF" w:rsidRDefault="00C632FF" w:rsidP="00C632F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C632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Prehospital care of pediatric traumatic brain injury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7042306" w14:textId="77777777" w:rsidR="00C632FF" w:rsidRPr="00C632FF" w:rsidRDefault="00C632FF" w:rsidP="00C632F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C632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Narrative review of prehospital management</w:t>
            </w:r>
          </w:p>
        </w:tc>
      </w:tr>
    </w:tbl>
    <w:p w14:paraId="627AE0D1" w14:textId="657066E0" w:rsidR="005C1D4C" w:rsidRPr="00CC08F9" w:rsidRDefault="00CC08F9">
      <w:pPr>
        <w:rPr>
          <w:rFonts w:ascii="Times New Roman" w:hAnsi="Times New Roman" w:cs="Times New Roman"/>
          <w:sz w:val="16"/>
          <w:szCs w:val="16"/>
        </w:rPr>
      </w:pPr>
      <w:r w:rsidRPr="00CC08F9">
        <w:rPr>
          <w:rFonts w:ascii="Times New Roman" w:hAnsi="Times New Roman" w:cs="Times New Roman"/>
          <w:sz w:val="16"/>
          <w:szCs w:val="16"/>
        </w:rPr>
        <w:t>CT = Computed Tomography; MRI = Magnetic Resonance Imaging; TBI = Traumatic Brain Injury.</w:t>
      </w:r>
    </w:p>
    <w:p w14:paraId="4CFF4FD0" w14:textId="77777777" w:rsidR="00C632FF" w:rsidRDefault="00C632FF"/>
    <w:sectPr w:rsidR="00C632FF" w:rsidSect="00C632F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1852796" w14:textId="77777777" w:rsidR="0096003E" w:rsidRDefault="0096003E" w:rsidP="00C632FF">
      <w:pPr>
        <w:spacing w:after="0" w:line="240" w:lineRule="auto"/>
      </w:pPr>
      <w:r>
        <w:separator/>
      </w:r>
    </w:p>
  </w:endnote>
  <w:endnote w:type="continuationSeparator" w:id="0">
    <w:p w14:paraId="43581104" w14:textId="77777777" w:rsidR="0096003E" w:rsidRDefault="0096003E" w:rsidP="00C632F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48811AE" w14:textId="77777777" w:rsidR="0096003E" w:rsidRDefault="0096003E" w:rsidP="00C632FF">
      <w:pPr>
        <w:spacing w:after="0" w:line="240" w:lineRule="auto"/>
      </w:pPr>
      <w:r>
        <w:separator/>
      </w:r>
    </w:p>
  </w:footnote>
  <w:footnote w:type="continuationSeparator" w:id="0">
    <w:p w14:paraId="63E84C14" w14:textId="77777777" w:rsidR="0096003E" w:rsidRDefault="0096003E" w:rsidP="00C632F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32FF"/>
    <w:rsid w:val="005C1D4C"/>
    <w:rsid w:val="0096003E"/>
    <w:rsid w:val="009D4005"/>
    <w:rsid w:val="00C632FF"/>
    <w:rsid w:val="00C96C9C"/>
    <w:rsid w:val="00CC08F9"/>
    <w:rsid w:val="00D341AC"/>
    <w:rsid w:val="00DE3032"/>
    <w:rsid w:val="00E34251"/>
    <w:rsid w:val="00EF60CA"/>
    <w:rsid w:val="00FC09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8B03DD"/>
  <w15:chartTrackingRefBased/>
  <w15:docId w15:val="{C1DCD315-7936-A44C-BD5D-13D98CE60D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632F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632F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632F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632F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632F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632F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632F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632F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632F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632F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632F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632F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632F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632F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632F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632F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632F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632F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632F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632F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632F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632F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632F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632F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632F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632F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632F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632F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632FF"/>
    <w:rPr>
      <w:b/>
      <w:bCs/>
      <w:smallCaps/>
      <w:color w:val="0F4761" w:themeColor="accent1" w:themeShade="BF"/>
      <w:spacing w:val="5"/>
    </w:rPr>
  </w:style>
  <w:style w:type="paragraph" w:customStyle="1" w:styleId="p1">
    <w:name w:val="p1"/>
    <w:basedOn w:val="Normal"/>
    <w:rsid w:val="00C632F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C632F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632FF"/>
  </w:style>
  <w:style w:type="paragraph" w:styleId="Footer">
    <w:name w:val="footer"/>
    <w:basedOn w:val="Normal"/>
    <w:link w:val="FooterChar"/>
    <w:uiPriority w:val="99"/>
    <w:unhideWhenUsed/>
    <w:rsid w:val="00C632F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632F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29</Words>
  <Characters>2450</Characters>
  <Application>Microsoft Office Word</Application>
  <DocSecurity>0</DocSecurity>
  <Lines>20</Lines>
  <Paragraphs>5</Paragraphs>
  <ScaleCrop>false</ScaleCrop>
  <Company/>
  <LinksUpToDate>false</LinksUpToDate>
  <CharactersWithSpaces>2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lisa Nkabinde</dc:creator>
  <cp:keywords/>
  <dc:description/>
  <cp:lastModifiedBy>Zolisa Nkabinde</cp:lastModifiedBy>
  <cp:revision>2</cp:revision>
  <dcterms:created xsi:type="dcterms:W3CDTF">2026-06-05T10:13:00Z</dcterms:created>
  <dcterms:modified xsi:type="dcterms:W3CDTF">2026-06-05T10:13:00Z</dcterms:modified>
</cp:coreProperties>
</file>